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06D439" w14:textId="77777777" w:rsidR="00DB603D" w:rsidRPr="00F14E37" w:rsidRDefault="00DB603D" w:rsidP="006752EA">
      <w:pPr>
        <w:rPr>
          <w:rFonts w:ascii="Times New Roman" w:hAnsi="Times New Roman" w:cs="Times New Roman"/>
          <w:b/>
          <w:sz w:val="24"/>
          <w:szCs w:val="24"/>
        </w:rPr>
      </w:pPr>
      <w:r w:rsidRPr="00F14E37">
        <w:rPr>
          <w:rFonts w:ascii="Times New Roman" w:hAnsi="Times New Roman" w:cs="Times New Roman"/>
          <w:b/>
          <w:sz w:val="24"/>
          <w:szCs w:val="24"/>
        </w:rPr>
        <w:t xml:space="preserve">Appendix: The </w:t>
      </w:r>
      <w:proofErr w:type="spellStart"/>
      <w:r w:rsidRPr="00F14E37">
        <w:rPr>
          <w:rFonts w:ascii="Times New Roman" w:hAnsi="Times New Roman" w:cs="Times New Roman"/>
          <w:b/>
          <w:sz w:val="24"/>
          <w:szCs w:val="24"/>
        </w:rPr>
        <w:t>Polish</w:t>
      </w:r>
      <w:proofErr w:type="spellEnd"/>
      <w:r w:rsidRPr="00F14E37">
        <w:rPr>
          <w:rFonts w:ascii="Times New Roman" w:hAnsi="Times New Roman" w:cs="Times New Roman"/>
          <w:b/>
          <w:sz w:val="24"/>
          <w:szCs w:val="24"/>
        </w:rPr>
        <w:t xml:space="preserve"> form of the FVTS</w:t>
      </w:r>
      <w:r w:rsidR="005375D2">
        <w:rPr>
          <w:rFonts w:ascii="Times New Roman" w:hAnsi="Times New Roman" w:cs="Times New Roman"/>
          <w:b/>
          <w:sz w:val="24"/>
          <w:szCs w:val="24"/>
        </w:rPr>
        <w:t>:</w:t>
      </w:r>
    </w:p>
    <w:p w14:paraId="5006D43A" w14:textId="77777777" w:rsidR="00F14E37" w:rsidRPr="00F14E37" w:rsidRDefault="00F14E37" w:rsidP="00F14E37">
      <w:pPr>
        <w:pStyle w:val="Nagwek1"/>
        <w:jc w:val="center"/>
        <w:rPr>
          <w:sz w:val="24"/>
          <w:szCs w:val="24"/>
        </w:rPr>
      </w:pPr>
    </w:p>
    <w:p w14:paraId="5006D43B" w14:textId="77777777" w:rsidR="00F14E37" w:rsidRPr="00F14E37" w:rsidRDefault="00F14E37" w:rsidP="00F14E37">
      <w:pPr>
        <w:pStyle w:val="Nagwek1"/>
        <w:jc w:val="center"/>
        <w:rPr>
          <w:sz w:val="24"/>
          <w:szCs w:val="24"/>
        </w:rPr>
      </w:pPr>
    </w:p>
    <w:p w14:paraId="5006D43C" w14:textId="77777777" w:rsidR="006752EA" w:rsidRPr="00F14E37" w:rsidRDefault="006752EA" w:rsidP="00F14E37">
      <w:pPr>
        <w:pStyle w:val="Nagwek1"/>
        <w:jc w:val="center"/>
        <w:rPr>
          <w:sz w:val="24"/>
          <w:szCs w:val="24"/>
        </w:rPr>
      </w:pPr>
      <w:r w:rsidRPr="006752EA">
        <w:rPr>
          <w:b/>
          <w:i w:val="0"/>
          <w:sz w:val="24"/>
          <w:szCs w:val="24"/>
        </w:rPr>
        <w:t>FVTS</w:t>
      </w:r>
      <w:r w:rsidR="00F14E37" w:rsidRPr="00F14E37">
        <w:rPr>
          <w:b/>
          <w:i w:val="0"/>
          <w:sz w:val="24"/>
          <w:szCs w:val="24"/>
        </w:rPr>
        <w:t xml:space="preserve"> (PL)</w:t>
      </w:r>
    </w:p>
    <w:p w14:paraId="5006D43D" w14:textId="77777777" w:rsidR="00F14E37" w:rsidRDefault="00F14E37" w:rsidP="00F14E37">
      <w:pPr>
        <w:pStyle w:val="Tekstpodstawowy"/>
        <w:spacing w:line="360" w:lineRule="auto"/>
        <w:rPr>
          <w:rFonts w:eastAsiaTheme="minorHAnsi"/>
          <w:sz w:val="24"/>
          <w:szCs w:val="24"/>
          <w:lang w:eastAsia="en-US"/>
        </w:rPr>
      </w:pPr>
    </w:p>
    <w:p w14:paraId="5006D43E" w14:textId="77777777" w:rsidR="005375D2" w:rsidRDefault="005375D2" w:rsidP="00F14E37">
      <w:pPr>
        <w:pStyle w:val="Tekstpodstawowy"/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Instrukcja:</w:t>
      </w:r>
    </w:p>
    <w:p w14:paraId="5006D43F" w14:textId="77777777" w:rsidR="00CC64F0" w:rsidRDefault="006752EA" w:rsidP="005375D2">
      <w:pPr>
        <w:pStyle w:val="Tekstpodstawowy"/>
        <w:spacing w:line="360" w:lineRule="auto"/>
        <w:ind w:firstLine="709"/>
        <w:rPr>
          <w:sz w:val="24"/>
          <w:szCs w:val="24"/>
        </w:rPr>
      </w:pPr>
      <w:r w:rsidRPr="006752EA">
        <w:rPr>
          <w:sz w:val="24"/>
          <w:szCs w:val="24"/>
        </w:rPr>
        <w:t>Kwestionariusz ten zawiera szereg stwierdzeń dotyczących śmierci i umierania. Bardzo proszę, abyś ustosunkował(a) się do nich w s</w:t>
      </w:r>
      <w:r w:rsidR="00CC64F0">
        <w:rPr>
          <w:sz w:val="24"/>
          <w:szCs w:val="24"/>
        </w:rPr>
        <w:t>posób jak najbardziej osobisty.</w:t>
      </w:r>
    </w:p>
    <w:p w14:paraId="5006D440" w14:textId="77777777" w:rsidR="00CC64F0" w:rsidRDefault="006752EA" w:rsidP="005375D2">
      <w:pPr>
        <w:pStyle w:val="Tekstpodstawowy"/>
        <w:spacing w:line="360" w:lineRule="auto"/>
        <w:ind w:firstLine="709"/>
        <w:rPr>
          <w:sz w:val="24"/>
          <w:szCs w:val="24"/>
        </w:rPr>
      </w:pPr>
      <w:r w:rsidRPr="006752EA">
        <w:rPr>
          <w:sz w:val="24"/>
          <w:szCs w:val="24"/>
        </w:rPr>
        <w:t xml:space="preserve">Nie ma tu ani złych, ani dobrych odpowiedzi. Poprawne są </w:t>
      </w:r>
      <w:r w:rsidR="00CC64F0">
        <w:rPr>
          <w:sz w:val="24"/>
          <w:szCs w:val="24"/>
        </w:rPr>
        <w:t xml:space="preserve">tylko </w:t>
      </w:r>
      <w:r w:rsidRPr="006752EA">
        <w:rPr>
          <w:sz w:val="24"/>
          <w:szCs w:val="24"/>
        </w:rPr>
        <w:t>te odpowiedzi, które są zgodne z</w:t>
      </w:r>
      <w:r w:rsidR="00CC64F0">
        <w:rPr>
          <w:sz w:val="24"/>
          <w:szCs w:val="24"/>
        </w:rPr>
        <w:t xml:space="preserve"> Twoimi własnymi przekonaniami.</w:t>
      </w:r>
    </w:p>
    <w:p w14:paraId="5006D441" w14:textId="77777777" w:rsidR="006752EA" w:rsidRPr="006752EA" w:rsidRDefault="006752EA" w:rsidP="005375D2">
      <w:pPr>
        <w:pStyle w:val="Tekstpodstawowy"/>
        <w:spacing w:line="360" w:lineRule="auto"/>
        <w:ind w:firstLine="709"/>
        <w:rPr>
          <w:b/>
          <w:sz w:val="24"/>
          <w:szCs w:val="24"/>
        </w:rPr>
      </w:pPr>
      <w:r w:rsidRPr="006752EA">
        <w:rPr>
          <w:sz w:val="24"/>
          <w:szCs w:val="24"/>
        </w:rPr>
        <w:t>Przy każdym stwierdzeniu możesz zakreślić jedną, najbardziej właściwą dla Ciebie odpowiedź. Proszę zakreślić:</w:t>
      </w:r>
    </w:p>
    <w:p w14:paraId="5006D442" w14:textId="77777777" w:rsidR="006752EA" w:rsidRDefault="006752EA" w:rsidP="006752EA">
      <w:pPr>
        <w:pStyle w:val="Tekstpodstawowy"/>
        <w:spacing w:line="360" w:lineRule="auto"/>
        <w:rPr>
          <w:b/>
          <w:sz w:val="24"/>
          <w:szCs w:val="24"/>
        </w:rPr>
      </w:pPr>
    </w:p>
    <w:p w14:paraId="5006D443" w14:textId="77777777" w:rsidR="006752EA" w:rsidRPr="006752EA" w:rsidRDefault="006752EA" w:rsidP="006752EA">
      <w:pPr>
        <w:pStyle w:val="Tekstpodstawowy"/>
        <w:spacing w:line="360" w:lineRule="auto"/>
        <w:rPr>
          <w:b/>
          <w:sz w:val="24"/>
          <w:szCs w:val="24"/>
        </w:rPr>
      </w:pPr>
      <w:r w:rsidRPr="006752EA">
        <w:rPr>
          <w:b/>
          <w:sz w:val="24"/>
          <w:szCs w:val="24"/>
        </w:rPr>
        <w:t>P</w:t>
      </w:r>
      <w:r w:rsidRPr="006752EA">
        <w:rPr>
          <w:sz w:val="24"/>
          <w:szCs w:val="24"/>
        </w:rPr>
        <w:t xml:space="preserve"> (PRAWDA)</w:t>
      </w:r>
      <w:r w:rsidRPr="006752EA">
        <w:rPr>
          <w:b/>
          <w:sz w:val="24"/>
          <w:szCs w:val="24"/>
        </w:rPr>
        <w:t xml:space="preserve"> </w:t>
      </w:r>
      <w:r w:rsidRPr="006752EA">
        <w:rPr>
          <w:sz w:val="24"/>
          <w:szCs w:val="24"/>
        </w:rPr>
        <w:t>– jeśli stwierdzenie odnosi się do Ciebie</w:t>
      </w:r>
    </w:p>
    <w:p w14:paraId="5006D444" w14:textId="591A65D5" w:rsidR="006752EA" w:rsidRPr="006752EA" w:rsidRDefault="006752EA" w:rsidP="006752EA">
      <w:pPr>
        <w:pStyle w:val="Tekstpodstawowy"/>
        <w:spacing w:line="360" w:lineRule="auto"/>
        <w:rPr>
          <w:b/>
          <w:sz w:val="24"/>
          <w:szCs w:val="24"/>
        </w:rPr>
      </w:pPr>
      <w:r w:rsidRPr="006752EA">
        <w:rPr>
          <w:b/>
          <w:sz w:val="24"/>
          <w:szCs w:val="24"/>
        </w:rPr>
        <w:t>?</w:t>
      </w:r>
      <w:r w:rsidR="003961DC">
        <w:rPr>
          <w:b/>
          <w:sz w:val="24"/>
          <w:szCs w:val="24"/>
        </w:rPr>
        <w:t xml:space="preserve"> </w:t>
      </w:r>
      <w:r w:rsidRPr="006752EA">
        <w:rPr>
          <w:sz w:val="24"/>
          <w:szCs w:val="24"/>
        </w:rPr>
        <w:t>– jeśli nie potrafisz ocenić, czy to stwierdzenie odnosi się do Ciebie, czy też nie odnosi się.</w:t>
      </w:r>
    </w:p>
    <w:p w14:paraId="5006D445" w14:textId="77777777" w:rsidR="006752EA" w:rsidRPr="006752EA" w:rsidRDefault="006752EA" w:rsidP="006752EA">
      <w:pPr>
        <w:pStyle w:val="Tekstpodstawowy"/>
        <w:spacing w:line="360" w:lineRule="auto"/>
        <w:rPr>
          <w:sz w:val="24"/>
          <w:szCs w:val="24"/>
        </w:rPr>
      </w:pPr>
      <w:r w:rsidRPr="006752EA">
        <w:rPr>
          <w:b/>
          <w:sz w:val="24"/>
          <w:szCs w:val="24"/>
        </w:rPr>
        <w:t xml:space="preserve">F </w:t>
      </w:r>
      <w:r w:rsidRPr="006752EA">
        <w:rPr>
          <w:sz w:val="24"/>
          <w:szCs w:val="24"/>
        </w:rPr>
        <w:t>(FAŁSZ)</w:t>
      </w:r>
      <w:r w:rsidRPr="006752EA">
        <w:rPr>
          <w:b/>
          <w:sz w:val="24"/>
          <w:szCs w:val="24"/>
        </w:rPr>
        <w:t xml:space="preserve"> </w:t>
      </w:r>
      <w:r w:rsidRPr="006752EA">
        <w:rPr>
          <w:sz w:val="24"/>
          <w:szCs w:val="24"/>
        </w:rPr>
        <w:t>– jeśli stwierdzenie nie odnosi się do C</w:t>
      </w:r>
      <w:bookmarkStart w:id="0" w:name="_GoBack"/>
      <w:bookmarkEnd w:id="0"/>
      <w:r w:rsidRPr="006752EA">
        <w:rPr>
          <w:sz w:val="24"/>
          <w:szCs w:val="24"/>
        </w:rPr>
        <w:t>iebie.</w:t>
      </w:r>
    </w:p>
    <w:p w14:paraId="5006D446" w14:textId="77777777" w:rsidR="006752EA" w:rsidRPr="006752EA" w:rsidRDefault="006752EA" w:rsidP="006752EA">
      <w:pPr>
        <w:pStyle w:val="Tekstpodstawowywcity"/>
        <w:rPr>
          <w:sz w:val="24"/>
          <w:szCs w:val="24"/>
        </w:rPr>
      </w:pPr>
    </w:p>
    <w:p w14:paraId="5006D447" w14:textId="77777777" w:rsidR="006752EA" w:rsidRPr="006752EA" w:rsidRDefault="006752EA" w:rsidP="006752EA">
      <w:pPr>
        <w:pStyle w:val="Tekstpodstawowywcity"/>
        <w:rPr>
          <w:sz w:val="24"/>
          <w:szCs w:val="24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504"/>
        <w:gridCol w:w="6554"/>
        <w:gridCol w:w="654"/>
        <w:gridCol w:w="654"/>
        <w:gridCol w:w="696"/>
      </w:tblGrid>
      <w:tr w:rsidR="006752EA" w:rsidRPr="006752EA" w14:paraId="5006D44D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48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49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Śmierć jest dla mnie straszna, ponieważ nie będę mógł(a) już nigdy więcej niczego doświadczyć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4A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4B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44C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453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4E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4F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Nie zależy mi na tym, aby troszczono się o mój grób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50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51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452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459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54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55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Boję się śmierci, ponieważ nie wiem, co ze mną się stanie, jeśli istnieje życie po śmierci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56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57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458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45F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5A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5B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Nie jestem przerażony(a), gdy myślę o śmierci spowodowanej uduszeniem, bądź utonięciem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5C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5D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45E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465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60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61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Myślę, że to dobrze, że moje życie ma kres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62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63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464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46B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66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67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 xml:space="preserve">Chciał(a)bym, aby po śmierci moje oczy zostały oddane komuś choremu. 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68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69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46A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471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6C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6D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Gdybym wiedział(a) jak szybko życie upływa, był(a)bym tym bardzo zaniepokojony(a)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6E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6F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470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477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72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73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Nie jest dla mnie istotne, czy zostanę pochowany(a) w drewnianej trumnie, czy metalowej skrzyni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74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75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476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47D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78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79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Mógł(a)bym wejść do dowolnego pomieszczenia, w którym ktoś umiera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7A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7B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47C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483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7E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7F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Opiekowanie się kimś umierającym byłoby dla mnie bardzo trudne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80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81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482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489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84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85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Byłoby dla mnie czymś strasznym, jeśli miał(a)bym umierać powoli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86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87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488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48F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8A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8B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Niepokoi mnie myśl, że śmierć oznacza koniec mojego istnienia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8C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8D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48E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495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90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91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Nie odczuwam lęku przed wejściem do prosektorium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92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93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494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49B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96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97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Niepokoi mnie myśl, że mogę nie mieć dość czasu, aby zrobić wszystko to, co bym chciał(a)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98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99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49A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4A1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9C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9D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Dotykanie zmarłego nie byłoby dla mnie problemem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9E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9F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4A0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4A7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A2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A3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Nie chcę, aby dokonano sekcji moich zwłok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A4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A5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4A6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4AD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A8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A9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Napawa mnie niepokojem to, że nie wiem, co będzie po śmierci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AA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AB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4AC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4B3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AE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AF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Znalezienie kogoś zmarłego byłoby dla mnie okropnym przeżyciem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B0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B1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4B2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4B9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B4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B5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Myśl, że mojemu umieraniu może towarzyszyć duże cierpienie, wywołuje we mnie lęk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B6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B7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4B8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4BF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BA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BB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Niepokoi mnie myśl, że po śmierci nie będę już mógł(a) troszczyć się o moich bliskich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BC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BD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4BE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4C5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C0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C1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Mógł(a)bym spać w jednym pokoju ze zmarłym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C2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C3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4C4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4CB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C6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C7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Nie przeraża mnie myśl, że w końcu muszę umrzeć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C8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C9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4CA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4D1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CC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CD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Nie wywołuje we mnie niepokoju wyobrażenie, że po śmierci moje czyny poddane zostaną osądowi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CE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CF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4D0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4D7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D2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D3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Myśl, że umierając zostawię bliskie mi osoby, nie wywołuje we mnie niepokoju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D4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D5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4D6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4DD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D8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D9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Nie przeszkadza mi to, że mógł(a)bym umrzeć zanim zrobię wszystko to, co chciałem(</w:t>
            </w:r>
            <w:proofErr w:type="spellStart"/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am</w:t>
            </w:r>
            <w:proofErr w:type="spellEnd"/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DA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DB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4DC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4E3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DE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DF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Boję się śmierci, ponieważ sprawi ona ból moim bliskim i przyjaciołom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E0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E1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4E2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4E9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E4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E5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Często nachodzi mnie myśl, że życie jest właściwie takie krótkie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E6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E7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4E8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4EF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EA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EB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Nie niepokoi mnie myśl, że umieranie może być bardzo bolesne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EC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ED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4EE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4F5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F0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F1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Nie sprawiłoby mi trudności odwiedzenie umierającego kolegi/ koleżanki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F2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F3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4F4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4FB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F6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F7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akt, że kiedyś będę martwy(a) nie wywołuje we mnie żadnego lęku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F8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F9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4FA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501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FC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FD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Jestem przeciwny(a) temu, aby moje ciało było wykorzystywane po mojej śmierci w celach naukowych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FE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4FF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500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507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02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03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Nie boję się, że mógł(a)bym długi czas chorować zanim umrę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04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05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506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50D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08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09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Dręczy mnie pytanie o to, czy istnieje życie po śmierci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0A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0B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50C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513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0E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0F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Obawiam się śmierci z powodu możliwości długiego umierania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10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11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512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519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14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15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Nie ma dla mnie znaczenia, co stanie się z moim ciałem po śmierci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16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17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518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51F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1A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1B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Obawiam się, że mógł(a)bym umrzeć bez osiągnięcia swoich celów życiowych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1C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1D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51E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525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20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21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Obawiam się, że po śmierci nie zaznam spokoju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22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23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524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52B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26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27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Myśl, że wraz ze śmiercią moje istnienie mogłoby być na zawsze zakończone wywołuje we mnie lęk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28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29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52A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531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2C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2D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Nie mam nic przeciwko temu, aby moje ciało miało kiedyś służyć studentom medycyny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2E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2F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530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537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32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33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Nie odczuwam jakiegokolwiek lęku przed tym, co przyjdzie po śmierci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34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35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536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53D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38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39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Boję się śmierci poprzedzonej długimi cierpieniami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3A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3B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53C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543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3E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3F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Oglądanie zwłok byłoby dla mnie czymś strasznym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40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41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542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549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44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45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Chociaż śmierć mogłaby zniweczyć moje plany, wcale jej się nie obawiam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46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47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548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54F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4A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4B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Chciał(a)bym być nieśmiertelny(a)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4C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4D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54E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555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50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51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Nie mam jakiejś szczególnej obawy przed zachorowaniem na raka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52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53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554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55B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56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57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Nie obawiam się stanąć kiedyś przed moim Stwórcą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58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59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55A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561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5C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5D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Myśl, że moje ciało po śmierci mogłoby zostać spalone, nie przeraża mnie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5E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5F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560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6752EA" w:rsidRPr="006752EA" w14:paraId="5006D567" w14:textId="77777777" w:rsidTr="00626292">
        <w:tc>
          <w:tcPr>
            <w:tcW w:w="2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62" w14:textId="77777777" w:rsidR="006752EA" w:rsidRPr="006752EA" w:rsidRDefault="006752EA" w:rsidP="006752EA">
            <w:pPr>
              <w:numPr>
                <w:ilvl w:val="0"/>
                <w:numId w:val="2"/>
              </w:numPr>
              <w:suppressAutoHyphens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63" w14:textId="77777777" w:rsidR="006752EA" w:rsidRPr="006752EA" w:rsidRDefault="006752EA" w:rsidP="00626292">
            <w:pPr>
              <w:snapToGri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W ogóle nie obawiam się umierania.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64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D565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D566" w14:textId="77777777" w:rsidR="006752EA" w:rsidRPr="006752EA" w:rsidRDefault="006752EA" w:rsidP="0062629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2E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</w:tbl>
    <w:p w14:paraId="5006D568" w14:textId="77777777" w:rsidR="00DB603D" w:rsidRPr="006752EA" w:rsidRDefault="00DB603D">
      <w:pPr>
        <w:rPr>
          <w:rFonts w:ascii="Times New Roman" w:hAnsi="Times New Roman" w:cs="Times New Roman"/>
          <w:sz w:val="24"/>
          <w:szCs w:val="24"/>
        </w:rPr>
      </w:pPr>
    </w:p>
    <w:sectPr w:rsidR="00DB603D" w:rsidRPr="006752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Nagwek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0000002"/>
    <w:multiLevelType w:val="single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603D"/>
    <w:rsid w:val="00251B77"/>
    <w:rsid w:val="003961DC"/>
    <w:rsid w:val="005375D2"/>
    <w:rsid w:val="006752EA"/>
    <w:rsid w:val="00CC64F0"/>
    <w:rsid w:val="00DB603D"/>
    <w:rsid w:val="00F14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06D439"/>
  <w15:chartTrackingRefBased/>
  <w15:docId w15:val="{F0387F66-4100-4F43-BBC6-D88849F9C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qFormat/>
    <w:rsid w:val="00DB603D"/>
    <w:pPr>
      <w:keepNext/>
      <w:numPr>
        <w:numId w:val="1"/>
      </w:numPr>
      <w:suppressAutoHyphens/>
      <w:spacing w:after="0" w:line="240" w:lineRule="auto"/>
      <w:outlineLvl w:val="0"/>
    </w:pPr>
    <w:rPr>
      <w:rFonts w:ascii="Times New Roman" w:eastAsia="Times New Roman" w:hAnsi="Times New Roman" w:cs="Times New Roman"/>
      <w:i/>
      <w:sz w:val="20"/>
      <w:szCs w:val="20"/>
      <w:lang w:eastAsia="zh-C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DB603D"/>
    <w:rPr>
      <w:rFonts w:ascii="Times New Roman" w:eastAsia="Times New Roman" w:hAnsi="Times New Roman" w:cs="Times New Roman"/>
      <w:i/>
      <w:sz w:val="20"/>
      <w:szCs w:val="20"/>
      <w:lang w:eastAsia="zh-CN"/>
    </w:rPr>
  </w:style>
  <w:style w:type="paragraph" w:styleId="Tekstpodstawowy">
    <w:name w:val="Body Text"/>
    <w:basedOn w:val="Normalny"/>
    <w:link w:val="TekstpodstawowyZnak"/>
    <w:rsid w:val="00DB603D"/>
    <w:pPr>
      <w:suppressAutoHyphens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customStyle="1" w:styleId="TekstpodstawowyZnak">
    <w:name w:val="Tekst podstawowy Znak"/>
    <w:basedOn w:val="Domylnaczcionkaakapitu"/>
    <w:link w:val="Tekstpodstawowy"/>
    <w:rsid w:val="00DB603D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Tekstpodstawowywcity">
    <w:name w:val="Body Text Indent"/>
    <w:basedOn w:val="Normalny"/>
    <w:link w:val="TekstpodstawowywcityZnak"/>
    <w:rsid w:val="00DB603D"/>
    <w:pPr>
      <w:suppressAutoHyphens/>
      <w:spacing w:after="0" w:line="240" w:lineRule="auto"/>
      <w:ind w:firstLine="284"/>
      <w:jc w:val="both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customStyle="1" w:styleId="TekstpodstawowywcityZnak">
    <w:name w:val="Tekst podstawowy wcięty Znak"/>
    <w:basedOn w:val="Domylnaczcionkaakapitu"/>
    <w:link w:val="Tekstpodstawowywcity"/>
    <w:rsid w:val="00DB603D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Tekstpodstawowy21">
    <w:name w:val="Tekst podstawowy 21"/>
    <w:basedOn w:val="Normalny"/>
    <w:rsid w:val="00DB603D"/>
    <w:pPr>
      <w:suppressAutoHyphens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14</Words>
  <Characters>3685</Characters>
  <Application>Microsoft Office Word</Application>
  <DocSecurity>0</DocSecurity>
  <Lines>30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sław Jastrzębski</dc:creator>
  <cp:keywords/>
  <dc:description/>
  <cp:lastModifiedBy>Jarosław Jastrzębski</cp:lastModifiedBy>
  <cp:revision>5</cp:revision>
  <dcterms:created xsi:type="dcterms:W3CDTF">2018-04-20T07:26:00Z</dcterms:created>
  <dcterms:modified xsi:type="dcterms:W3CDTF">2019-03-10T15:22:00Z</dcterms:modified>
</cp:coreProperties>
</file>